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71"/>
        <w:tblW w:w="5000" w:type="pct"/>
        <w:tblLook w:val="04A0" w:firstRow="1" w:lastRow="0" w:firstColumn="1" w:lastColumn="0" w:noHBand="0" w:noVBand="1"/>
      </w:tblPr>
      <w:tblGrid>
        <w:gridCol w:w="1052"/>
        <w:gridCol w:w="2235"/>
        <w:gridCol w:w="1513"/>
        <w:gridCol w:w="883"/>
        <w:gridCol w:w="1608"/>
        <w:gridCol w:w="1735"/>
      </w:tblGrid>
      <w:tr w:rsidR="00324F59" w:rsidRPr="005D72C3" w14:paraId="4E110E02" w14:textId="77777777" w:rsidTr="00584D01">
        <w:trPr>
          <w:cantSplit/>
          <w:tblHeader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69CAC00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13524957"/>
          </w:p>
        </w:tc>
        <w:tc>
          <w:tcPr>
            <w:tcW w:w="1238" w:type="pct"/>
            <w:tcBorders>
              <w:left w:val="nil"/>
              <w:bottom w:val="single" w:sz="4" w:space="0" w:color="auto"/>
              <w:right w:val="nil"/>
            </w:tcBorders>
          </w:tcPr>
          <w:p w14:paraId="2235AAE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838" w:type="pct"/>
            <w:tcBorders>
              <w:left w:val="nil"/>
              <w:right w:val="nil"/>
            </w:tcBorders>
          </w:tcPr>
          <w:p w14:paraId="7FE9478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>OR (95% CI)</w:t>
            </w:r>
            <w:r w:rsidRPr="005D72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9" w:type="pct"/>
            <w:tcBorders>
              <w:left w:val="nil"/>
              <w:right w:val="nil"/>
            </w:tcBorders>
          </w:tcPr>
          <w:p w14:paraId="33695B4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-value </w:t>
            </w:r>
          </w:p>
        </w:tc>
        <w:tc>
          <w:tcPr>
            <w:tcW w:w="891" w:type="pct"/>
            <w:tcBorders>
              <w:left w:val="nil"/>
              <w:right w:val="nil"/>
            </w:tcBorders>
          </w:tcPr>
          <w:p w14:paraId="6BDED7C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-OR (95% CI)</w:t>
            </w:r>
            <w:r w:rsidRPr="005D72C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1" w:type="pct"/>
            <w:tcBorders>
              <w:left w:val="nil"/>
              <w:right w:val="nil"/>
            </w:tcBorders>
          </w:tcPr>
          <w:p w14:paraId="5F07ECB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-value for interaction</w:t>
            </w:r>
          </w:p>
        </w:tc>
      </w:tr>
      <w:tr w:rsidR="00324F59" w:rsidRPr="005D72C3" w14:paraId="16A54B0B" w14:textId="77777777" w:rsidTr="00584D01">
        <w:trPr>
          <w:cantSplit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7F534148" w14:textId="77777777" w:rsidR="00324F59" w:rsidRPr="00465FC9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65FC9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238" w:type="pct"/>
            <w:tcBorders>
              <w:left w:val="nil"/>
              <w:bottom w:val="single" w:sz="4" w:space="0" w:color="auto"/>
              <w:right w:val="nil"/>
            </w:tcBorders>
          </w:tcPr>
          <w:p w14:paraId="37FC703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6A6936E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616C4F1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1322823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2DEA4A8E" w14:textId="77777777" w:rsidR="00324F59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97E8A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i-arid s</w:t>
            </w:r>
            <w:r w:rsidRPr="00597E8A">
              <w:rPr>
                <w:rFonts w:ascii="Arial" w:hAnsi="Arial" w:cs="Arial"/>
                <w:sz w:val="16"/>
                <w:szCs w:val="16"/>
              </w:rPr>
              <w:t xml:space="preserve">easonal </w:t>
            </w:r>
          </w:p>
          <w:p w14:paraId="103AE38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 risk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</w:tcPr>
          <w:p w14:paraId="3E36B55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D8810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3DAFE5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5 (0.16 - 0.40)</w:t>
            </w:r>
          </w:p>
          <w:p w14:paraId="735C927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7 (0.17 - 0.43)</w:t>
            </w:r>
          </w:p>
          <w:p w14:paraId="416CD6C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8 (0.12 - 0.29)</w:t>
            </w:r>
          </w:p>
          <w:p w14:paraId="07782C1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1 (0.07 - 0.17)</w:t>
            </w:r>
          </w:p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</w:tcPr>
          <w:p w14:paraId="2840571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5A7E1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75A4765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415E0CE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5022C80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6160658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left w:val="nil"/>
              <w:bottom w:val="single" w:sz="4" w:space="0" w:color="auto"/>
              <w:right w:val="nil"/>
            </w:tcBorders>
          </w:tcPr>
          <w:p w14:paraId="4A247DC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F9436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99BD502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 (0.53 - 0.82)</w:t>
            </w:r>
          </w:p>
          <w:p w14:paraId="0A477AAE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8 (0.63 - 0.96)</w:t>
            </w:r>
          </w:p>
          <w:p w14:paraId="733A2D97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5 (0.44 - 0.68)</w:t>
            </w:r>
          </w:p>
          <w:p w14:paraId="19F3E58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52 (0.42 - 0.65)</w:t>
            </w:r>
          </w:p>
        </w:tc>
        <w:tc>
          <w:tcPr>
            <w:tcW w:w="961" w:type="pct"/>
            <w:tcBorders>
              <w:left w:val="nil"/>
              <w:bottom w:val="single" w:sz="4" w:space="0" w:color="auto"/>
              <w:right w:val="nil"/>
            </w:tcBorders>
          </w:tcPr>
          <w:p w14:paraId="3CB946A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AD77F7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842683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324F59" w:rsidRPr="005D72C3" w14:paraId="3015D693" w14:textId="77777777" w:rsidTr="00584D01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CB3E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E3C4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57EBFCD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1350682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</w:tcPr>
          <w:p w14:paraId="0EB9618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DFA0C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627F49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4 (0.18 - 0.34)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</w:tcPr>
          <w:p w14:paraId="35DF404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B12A6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B45FA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left w:val="nil"/>
              <w:bottom w:val="nil"/>
              <w:right w:val="nil"/>
            </w:tcBorders>
          </w:tcPr>
          <w:p w14:paraId="1DC63FE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8EE154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59672DE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3 (0.88 - 1.20)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</w:tcPr>
          <w:p w14:paraId="6657ECD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253D8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B767C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80</w:t>
            </w:r>
          </w:p>
        </w:tc>
      </w:tr>
      <w:tr w:rsidR="00324F59" w:rsidRPr="005D72C3" w14:paraId="584AED7C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0D59AB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D9E66F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30E0891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30F8FBA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5ADAC82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ospital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63E3B0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6AEC0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CEDD81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4 (0.78 - 1.38)</w:t>
            </w:r>
          </w:p>
          <w:p w14:paraId="2B885E8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8 (0.66 - 1.1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99FF96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3098E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66824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83</w:t>
            </w:r>
          </w:p>
          <w:p w14:paraId="6FA0A5A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0FFB29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720F7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6EC7F0D7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6 (0.83 - 1.11)</w:t>
            </w:r>
          </w:p>
          <w:p w14:paraId="076F5EB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88 - 1.1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691810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0EB3C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134D1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80E12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59</w:t>
            </w:r>
          </w:p>
        </w:tc>
      </w:tr>
      <w:tr w:rsidR="00324F59" w:rsidRPr="005D72C3" w14:paraId="035FB09C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85971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90266E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0C31CCE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6D8ED43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B6F5BE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26845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AEDC8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94E533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7 (0.55 - 2.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CDA9B8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8E49C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B09A1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13BBB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C1656F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143F7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D489D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BB982A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78 (1.29 - 2.4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6D72B2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A0084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6A8F1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FF620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324F59" w:rsidRPr="005D72C3" w14:paraId="62F3C30C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07080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DCC70C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Type of malaria diagnostic at the facility</w:t>
            </w:r>
          </w:p>
          <w:p w14:paraId="570E5F0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DT </w:t>
            </w:r>
          </w:p>
          <w:p w14:paraId="5D604AF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52289AC7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AC6B53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22A83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9B360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D75207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87 (2.09 - 3.93)</w:t>
            </w:r>
          </w:p>
          <w:p w14:paraId="216B07E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89 (2.11 - 3.9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21A721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96F7E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B0365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20E20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408AD74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972220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91235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05998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6AE05AA3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74 (0.63 - 0.88)</w:t>
            </w:r>
          </w:p>
          <w:p w14:paraId="3C0203B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66 (0.56 - 0.7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34548D7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C40B3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EEEF8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690BB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324F59" w:rsidRPr="005D72C3" w14:paraId="489D4B9E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8E937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4BB98C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6BE15A7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F5791D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D81E70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87D04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4F09F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73F1DF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81 (1.36 - 2.4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B6CFAD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DF3AA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DB10B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1DC8D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8B0054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C74EB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234E6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05834DF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7 (0.84 - 1.1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952A4F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8F865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20FBE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6C163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</w:tr>
      <w:tr w:rsidR="00324F59" w:rsidRPr="005D72C3" w14:paraId="3AE665D5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56ACE1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D71B64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0E69AA4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6B6A83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860C6F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BE8C7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1E64D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090EDF1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1 (0.30 - 0.5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A90AF6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A4B6B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015C5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40971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CF09E7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FB86D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715AA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10B04D8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0 (1.03 - 1.4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69B141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65EFE0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544A23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51111D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</w:tr>
      <w:tr w:rsidR="00324F59" w:rsidRPr="005D72C3" w14:paraId="0486C437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DD787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263502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47061F9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0F5B0C7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C8B977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3F5E0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07985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26C6BB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1 (0.36 - 1.0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46C4B9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9C444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F45DF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C698F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CE6FE5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B83BE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DDEC45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EBE027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39 (1.08 - 1.7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A722CC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92CD76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850C06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CF2AA9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10</w:t>
            </w:r>
          </w:p>
        </w:tc>
      </w:tr>
      <w:tr w:rsidR="00324F59" w:rsidRPr="005D72C3" w14:paraId="7ED59C66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1221A5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45A5E5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29E11EE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C6C00E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66A739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E1E02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61A9D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DBC626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5 (0.82 - 1.3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F1730E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BCE07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FB41E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1C994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6932235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83CBC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2D6A1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34B8AD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2 (0.72 - 0.9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419FA1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39C806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5F7AC4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99972C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</w:tr>
      <w:tr w:rsidR="00324F59" w:rsidRPr="005D72C3" w14:paraId="11B163A0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DE004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6BD43C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35DE655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FE3777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46B633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CA951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C6783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CFE75D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6 (0.88 - 1.5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8FB010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647B6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DE3DC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F42F8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9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BD0A8D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E9DC3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B1952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3B3BFF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87 - 1.1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1D8A63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6EA33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78572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B3B19C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</w:tr>
      <w:tr w:rsidR="00324F59" w:rsidRPr="005D72C3" w14:paraId="373CEE64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79C3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0881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09B2280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2B6ABE7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6D1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7F2A0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07D29F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6 (0.70 - 1.32)</w:t>
            </w:r>
            <w:r w:rsidRPr="005D72C3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8CA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E0AFE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C9AEA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0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D0B5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E7D81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7C592CD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 (0.78 - 1.14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A092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DDD6E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8B90C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</w:tr>
      <w:tr w:rsidR="00324F59" w:rsidRPr="005D72C3" w14:paraId="37D59B75" w14:textId="77777777" w:rsidTr="00584D01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479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1873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ge, median (IQR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BDE4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0 (0.99 - 1.01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C341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6904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A93D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46</w:t>
            </w:r>
          </w:p>
        </w:tc>
      </w:tr>
      <w:tr w:rsidR="00324F59" w:rsidRPr="005D72C3" w14:paraId="3BC25631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9ABE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603781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Gender </w:t>
            </w:r>
          </w:p>
          <w:p w14:paraId="6E2290F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D72C3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3F1F938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96B15A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2B8F2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0E20787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2 (0.76 - 1.1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EB9E27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30DCE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9720D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5D3EEA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76B9D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BC3F951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8 (0.89 - 1.0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084089A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ED440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57862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</w:tr>
      <w:tr w:rsidR="00324F59" w:rsidRPr="005D72C3" w14:paraId="1AF84E64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16F57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FC938C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6593A11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B97491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5DAF1F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821E1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9C97ED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6 (0.95 - 1.4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214158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8B064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7CC60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CC50A0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1D8295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7D276D2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2 (0.92 - 1.12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C92BDD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89D11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28816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</w:tr>
      <w:tr w:rsidR="00324F59" w:rsidRPr="005D72C3" w14:paraId="6ECF8B75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4183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382A1B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0581F2B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65495A8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4A21E2A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Clinical/ Medical office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100E7B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C59F5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A7F646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49 (0.90 - 2.47)</w:t>
            </w:r>
          </w:p>
          <w:p w14:paraId="443B0D6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59 (0.96 - 2.6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87DB6F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E0919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3F589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26</w:t>
            </w:r>
          </w:p>
          <w:p w14:paraId="1435FB1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5EF36B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13DB21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5CA858A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4 (0.70 - 1.26)</w:t>
            </w:r>
          </w:p>
          <w:p w14:paraId="1571BF0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88 (0.65 - 1.1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7BB06E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039F3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FF9A4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</w:tr>
      <w:tr w:rsidR="00324F59" w:rsidRPr="005D72C3" w14:paraId="46437619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601A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C19A70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2F2A799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0B873DA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E54A7B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B35AA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AA32A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B65228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3.38 (2.72 - 4.2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1EA7F4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22297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9D0C6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F0926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C2E010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E9D0B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F9DE2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3CBF21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41 (1.27 - 1.5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213C64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AA952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286FE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58D08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324F59" w:rsidRPr="005D72C3" w14:paraId="78AC71E0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66E6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8955C2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44FD00A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90E371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164714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5B922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502D3B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9 (0.89 - 1.3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87FC18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3059E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F577B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0FE72E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8C114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24804C4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7 (0.96 - 1.2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68FA239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33563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7FE62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</w:tr>
      <w:tr w:rsidR="00324F59" w:rsidRPr="005D72C3" w14:paraId="2EE2EDDA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9A22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2EF5F4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74280DB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FA2681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481038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70B6C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2078E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CB584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706D9F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4 (0.90 - 1.4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CE48C5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E95EA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E1974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75011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B8A7A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4047DB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57E3B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C70B1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00582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841B25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4 (0.91 - 1.1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4B64ABD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2071C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BAAF7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EB75E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15EAF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</w:tr>
      <w:tr w:rsidR="00324F59" w:rsidRPr="005D72C3" w14:paraId="4DDA65F2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B96E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97D3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54F5FB5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BB7968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606F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170B3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16787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517BF7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7 (0.94 - 1.4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8794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F1F5E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739FF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CBD88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DEC0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94017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07F11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0B7E8A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5 (0.94 - 1.17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0F7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6B065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DE27F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B0272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</w:tr>
      <w:tr w:rsidR="00324F59" w:rsidRPr="005D72C3" w14:paraId="14E53D24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5D4E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5492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20154A7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BD5BE1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99D6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47F20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1DA5B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D6AD82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66 (1.32 - 2.09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37AB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B7351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7D7EB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72080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A78B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E6CB1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0A28C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1CBBBC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7 (1.04 - 1.30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EA3F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11443A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174DF4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BA6465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</w:tr>
      <w:tr w:rsidR="00324F59" w:rsidRPr="005D72C3" w14:paraId="071B84EA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7572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C86910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6175FBE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64CADC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6B33FE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A7328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9FB9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45E9E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0C2B548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1.61 (1.20 - 2.18)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7555AFE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4B19D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2B725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CDA18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BBC8C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211A43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D51DC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E35E2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A03E1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E79A64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9 (1.03 - 1.3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BEBFF8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6B7D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64AE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645D6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6112C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324F59" w:rsidRPr="005D72C3" w14:paraId="73353348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C63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5AE470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39E8A43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CF10B2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644C47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31A3A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6128A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860308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91 (1.48 - 2.4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D31AF6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23343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9749D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F7D25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34CE6F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4459E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3AEA0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C3033C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22 (1.07 - 1.39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504040F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087F5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094CD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D5F56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</w:tr>
      <w:tr w:rsidR="00324F59" w:rsidRPr="005D72C3" w14:paraId="40B48CB0" w14:textId="77777777" w:rsidTr="00584D01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D457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DFCA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Correct knowledge on testing </w:t>
            </w:r>
          </w:p>
          <w:p w14:paraId="4DB2957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71DE22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9FB2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A4490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9361A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816D72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73 (1.32 - 2.27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9D56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8DAF0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7FB59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66683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8608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5B88A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978E8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043625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3 (0.88 - 1.21)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0EEF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7C2C2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B6DDC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6841E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</w:tr>
      <w:tr w:rsidR="00324F59" w:rsidRPr="005D72C3" w14:paraId="0605D2B6" w14:textId="77777777" w:rsidTr="00584D01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6130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Patient-level 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3E9C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Age (median, IQR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432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1 (1.01 - 1.02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C88F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0068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1.00 - 1.00)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696D8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324F59" w:rsidRPr="005D72C3" w14:paraId="72A3D8F5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871355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A18C87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43CF3FF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5 year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00D6C70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4A9ECDA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86 (1.66 - 2.0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945808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A5F903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F2C15B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94942B4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2 (0.87 - 0.98)</w:t>
            </w:r>
          </w:p>
          <w:p w14:paraId="7A90C296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14:paraId="1E85F47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0082B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</w:tr>
      <w:tr w:rsidR="00324F59" w:rsidRPr="005D72C3" w14:paraId="782EB353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2C7227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C822BF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28DE4CF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733AB70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2E8D777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042BFE8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6CF1CD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84 (1.52 - 2.22)</w:t>
            </w:r>
          </w:p>
          <w:p w14:paraId="729126C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79 (2.31 - 3.37)</w:t>
            </w:r>
          </w:p>
          <w:p w14:paraId="4588E07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3.04 (2.52 - 3.6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F17A54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392C2DD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6EE69E6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14:paraId="205738A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D24F55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DE618C7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8 (0.98 - 1.18)</w:t>
            </w:r>
          </w:p>
          <w:p w14:paraId="1F5146EA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3 (0.93 - 1.13)</w:t>
            </w:r>
          </w:p>
          <w:p w14:paraId="0C1A307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5 (0.86 - 1.0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F43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C2913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48A28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690B2F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</w:tr>
      <w:tr w:rsidR="00324F59" w:rsidRPr="005D72C3" w14:paraId="09265B4B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2A2723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D0358C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Duration of illness (median IQ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2472A79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99 (0.97 - 1.0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D94DE2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31BF0F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EE7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00</w:t>
            </w:r>
          </w:p>
        </w:tc>
      </w:tr>
      <w:tr w:rsidR="00324F59" w:rsidRPr="005D72C3" w14:paraId="7C85B8A4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F88F17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3A5067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4CF552E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7A7A3BA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E50ABA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D4E72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7DB393D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26 (1.20 - 1.3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D3B511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A27277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E0DFEF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9FC463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1E940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622C263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5 (1.08 - 1.2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83FF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C0B6F3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DB6E54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</w:tr>
      <w:tr w:rsidR="00324F59" w:rsidRPr="005D72C3" w14:paraId="71D14691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109571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E5F4D1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391D8AF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D68886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E46E35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8C525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240272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80 (1.34 - 2.4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229EE1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9EA3D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FF781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8B0060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E3AF9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70D4933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5 (0.82 - 1.11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090E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62D0C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F0D96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324F59" w:rsidRPr="005D72C3" w14:paraId="2A5F6F73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48D161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12873732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39491D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5ACEFF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67F2D1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7F20BC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6FC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4F59" w:rsidRPr="005D72C3" w14:paraId="5BBAD020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A436B2A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77302A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123A673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5965DA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493C41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D723F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F8C752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08 (0.92 - 1.2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3A76531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5FA7D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B6222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E48ACC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18FEC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AF2B96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8 (1.00 - 1.18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D5E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7EA45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735CC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324F59" w:rsidRPr="005D72C3" w14:paraId="04DCB2C4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8CF3E4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19618A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663C316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E4036D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0851B6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78AF2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9E3831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2 (0.47 - 0.5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828FE1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A8B86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B757E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AB3345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ECEDF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772D5B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5 (0.90 - 1.0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4F9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62BDE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1C184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</w:tr>
      <w:tr w:rsidR="00324F59" w:rsidRPr="005D72C3" w14:paraId="350F9F5B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1C2CD0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93FD4B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D72C3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  <w:proofErr w:type="spellEnd"/>
          </w:p>
          <w:p w14:paraId="30CF53A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CC9273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BF1C13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8D63B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2F3676E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9 (1.00 - 1.4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77C9AE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4FEDC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61E54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9A5A38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7FE1A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F010C4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7 (0.98 - 1.17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FD6C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1E8C5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FAEAD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</w:tr>
      <w:tr w:rsidR="00324F59" w:rsidRPr="005D72C3" w14:paraId="65E7B3A1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36145D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5C04D83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2D6A6FF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756694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91220C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8198B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1CD681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80 (2.48 - 3.1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01F4DF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FED02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833BD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1A9B3CE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7C8B0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54EDE02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9 (0.93 - 1.0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583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EE0F39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CABDF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</w:tr>
      <w:tr w:rsidR="00324F59" w:rsidRPr="005D72C3" w14:paraId="37C6BFD6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4E3192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748DC1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612F250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8AD82B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37CB79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9CFC0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B7D1A9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51 (0.42 - 0.6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97102D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86EDF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63D9E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FAA223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F0836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51ED1EC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6 (0.88 - 1.04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239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38590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BB415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</w:tr>
      <w:tr w:rsidR="00324F59" w:rsidRPr="005D72C3" w14:paraId="3A117AD5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EBA39C0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9465FC1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0BD4434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925142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E8288C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C578F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2BE19DC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31 (0.21 - 0.4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1F2D20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6F67D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EF5B74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8943B6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B76BC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0CADB1B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0.96 (0.80 - 1.15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6A06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C465B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7FC0B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660</w:t>
            </w:r>
          </w:p>
        </w:tc>
      </w:tr>
      <w:tr w:rsidR="00324F59" w:rsidRPr="005D72C3" w14:paraId="3DD56275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A2205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5C0413D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5B939681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801A86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02A76E7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44766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19805F9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99 (1.71 - 2.3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6CDEDC9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C29A4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A55975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26591C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975D6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32E83DBF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11 (1.02 - 1.20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9ABC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05DE9AE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DDA6158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0.010</w:t>
            </w:r>
          </w:p>
        </w:tc>
      </w:tr>
      <w:tr w:rsidR="00324F59" w:rsidRPr="005D72C3" w14:paraId="1AE33592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E2EF526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A7F9A0F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7C45F07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226D5DB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Yes</w:t>
            </w:r>
            <w:r w:rsidRPr="005D72C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6E6F71E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A31B7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7D611E0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2.72 (2.04 - 3.6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1C9300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438B2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3F1E02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006EF27F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B59955B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C385C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6 (0.91 - 1.23)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FC75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BEEFF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0848F2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</w:tr>
      <w:bookmarkEnd w:id="1"/>
      <w:tr w:rsidR="00324F59" w:rsidRPr="005D72C3" w14:paraId="42FECE0C" w14:textId="77777777" w:rsidTr="00584D01">
        <w:trPr>
          <w:cantSplit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198AEAB9" w14:textId="77777777" w:rsidR="00324F59" w:rsidRPr="005D72C3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8" w:type="pct"/>
            <w:tcBorders>
              <w:top w:val="nil"/>
              <w:left w:val="nil"/>
              <w:right w:val="nil"/>
            </w:tcBorders>
          </w:tcPr>
          <w:p w14:paraId="015B7608" w14:textId="77777777" w:rsidR="00324F59" w:rsidRPr="009F0166" w:rsidRDefault="00324F59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0166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2CCBB493" w14:textId="77777777" w:rsidR="00324F59" w:rsidRPr="005D72C3" w:rsidRDefault="00324F59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1DDB3091" w14:textId="77777777" w:rsidR="00324F59" w:rsidRPr="005D72C3" w:rsidRDefault="00324F59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7CE2DC63" w14:textId="77777777" w:rsidR="00324F59" w:rsidRPr="005D72C3" w:rsidRDefault="00324F59" w:rsidP="00557D08">
            <w:pPr>
              <w:ind w:left="57" w:right="57"/>
              <w:rPr>
                <w:rFonts w:ascii="Arial" w:hAnsi="Arial" w:cs="Arial"/>
                <w:b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Fever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Pr="005D72C3">
              <w:rPr>
                <w:rFonts w:ascii="Arial" w:hAnsi="Arial" w:cs="Arial"/>
                <w:sz w:val="16"/>
                <w:szCs w:val="16"/>
              </w:rPr>
              <w:t xml:space="preserve"> other complaints 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</w:tcPr>
          <w:p w14:paraId="262DC2E2" w14:textId="77777777" w:rsidR="00324F59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9A0C2D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4D1FD67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83 (0.67 - 1.02)</w:t>
            </w:r>
          </w:p>
          <w:p w14:paraId="66F33733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1.14 (0.92 - 1.41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</w:tcPr>
          <w:p w14:paraId="1B99971E" w14:textId="77777777" w:rsidR="00324F59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47097A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437446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077</w:t>
            </w:r>
          </w:p>
          <w:p w14:paraId="54D06B15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23</w:t>
            </w:r>
          </w:p>
        </w:tc>
        <w:tc>
          <w:tcPr>
            <w:tcW w:w="891" w:type="pct"/>
            <w:tcBorders>
              <w:top w:val="nil"/>
              <w:left w:val="nil"/>
              <w:right w:val="nil"/>
            </w:tcBorders>
          </w:tcPr>
          <w:p w14:paraId="5AA8F3AC" w14:textId="77777777" w:rsidR="00324F59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98EEA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  <w:p w14:paraId="6C08E026" w14:textId="77777777" w:rsidR="00324F59" w:rsidRPr="005D72C3" w:rsidRDefault="00324F59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9 (0.98 - 1.22)</w:t>
            </w:r>
          </w:p>
          <w:p w14:paraId="2B8BFD54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color w:val="000000"/>
                <w:sz w:val="16"/>
                <w:szCs w:val="16"/>
              </w:rPr>
              <w:t>1.08 (0.97 - 1.20)</w:t>
            </w:r>
          </w:p>
        </w:tc>
        <w:tc>
          <w:tcPr>
            <w:tcW w:w="96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824C2B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B0E07F" w14:textId="77777777" w:rsidR="00324F59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A1179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11EEB0" w14:textId="77777777" w:rsidR="00324F59" w:rsidRPr="005D72C3" w:rsidRDefault="00324F59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5D72C3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</w:tr>
    </w:tbl>
    <w:p w14:paraId="4487F8D5" w14:textId="77777777" w:rsidR="00B30EF0" w:rsidRDefault="00B30EF0">
      <w:bookmarkStart w:id="2" w:name="_GoBack"/>
      <w:bookmarkEnd w:id="0"/>
      <w:bookmarkEnd w:id="2"/>
    </w:p>
    <w:sectPr w:rsidR="00B30EF0" w:rsidSect="0002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sjS3MDK2NDe2NDBS0lEKTi0uzszPAykwqgUADnOZZCwAAAA="/>
  </w:docVars>
  <w:rsids>
    <w:rsidRoot w:val="00324F59"/>
    <w:rsid w:val="00020797"/>
    <w:rsid w:val="000578A6"/>
    <w:rsid w:val="000755FD"/>
    <w:rsid w:val="00324F59"/>
    <w:rsid w:val="00584D01"/>
    <w:rsid w:val="00803805"/>
    <w:rsid w:val="009328D9"/>
    <w:rsid w:val="00B30EF0"/>
    <w:rsid w:val="00C4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0C01"/>
  <w15:chartTrackingRefBased/>
  <w15:docId w15:val="{93D667F0-E9A4-4DE9-8018-F1976F0FD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1">
    <w:name w:val="Table Grid71"/>
    <w:basedOn w:val="TableNormal"/>
    <w:next w:val="TableGrid"/>
    <w:uiPriority w:val="39"/>
    <w:rsid w:val="00324F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4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2</cp:revision>
  <dcterms:created xsi:type="dcterms:W3CDTF">2020-12-22T16:56:00Z</dcterms:created>
  <dcterms:modified xsi:type="dcterms:W3CDTF">2021-05-20T07:48:00Z</dcterms:modified>
</cp:coreProperties>
</file>